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70"/>
        <w:tblW w:w="0" w:type="auto"/>
        <w:tblLayout w:type="fixed"/>
        <w:tblLook w:val="04A0"/>
      </w:tblPr>
      <w:tblGrid>
        <w:gridCol w:w="1101"/>
        <w:gridCol w:w="850"/>
        <w:gridCol w:w="851"/>
        <w:gridCol w:w="1417"/>
        <w:gridCol w:w="1559"/>
        <w:gridCol w:w="993"/>
        <w:gridCol w:w="992"/>
        <w:gridCol w:w="992"/>
      </w:tblGrid>
      <w:tr w:rsidR="003E25FF" w:rsidTr="00184390">
        <w:tc>
          <w:tcPr>
            <w:tcW w:w="1101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Donor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Donor sex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Donor age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Donor breed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 xml:space="preserve">Number of </w:t>
            </w:r>
            <w:r w:rsidR="00040A83">
              <w:t xml:space="preserve">step2 </w:t>
            </w:r>
            <w:r>
              <w:t>training sessions before testing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Familiar partner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Stranger partner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3E25FF" w:rsidRDefault="003E25FF" w:rsidP="00F638F5">
            <w:r>
              <w:t>Partner sex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Tedd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elgian shepher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040A83" w:rsidP="00F638F5">
            <w:r>
              <w:t>1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ol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Hybi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lam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Pyrinean shephe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Ness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Jo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lap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ich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o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Sokra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Podenco Canario/Bardi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Ulti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Quism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order coll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C75793" w:rsidP="00F638F5">
            <w: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u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u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Husk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Tall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u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Hyb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Tuuk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Ros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A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order coll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a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E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ernese mountain 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Aik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Charl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Bearded coll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Cooki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ich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Zu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Rhodesian ridgeb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Ak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M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Aky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German shephe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</w:tr>
      <w:tr w:rsidR="003E25FF" w:rsidTr="00184390">
        <w:trPr>
          <w:trHeight w:val="5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Em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German sheph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040A83" w:rsidP="00F638F5">
            <w: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Hanj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L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25FF" w:rsidRDefault="003E25FF" w:rsidP="00F638F5">
            <w:r>
              <w:t>F</w:t>
            </w:r>
          </w:p>
        </w:tc>
      </w:tr>
    </w:tbl>
    <w:p w:rsidR="00132F23" w:rsidRDefault="00F638F5">
      <w:r>
        <w:t>S1</w:t>
      </w:r>
      <w:r w:rsidR="00B52860">
        <w:t xml:space="preserve"> Table</w:t>
      </w:r>
      <w:r>
        <w:t xml:space="preserve">: Information for each subject of the token choice experiment. </w:t>
      </w:r>
    </w:p>
    <w:sectPr w:rsidR="00132F23" w:rsidSect="00966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D45CE"/>
    <w:rsid w:val="000170E2"/>
    <w:rsid w:val="00040A83"/>
    <w:rsid w:val="000D1E00"/>
    <w:rsid w:val="0012004C"/>
    <w:rsid w:val="00132F23"/>
    <w:rsid w:val="001657EA"/>
    <w:rsid w:val="00184390"/>
    <w:rsid w:val="001A0715"/>
    <w:rsid w:val="001D6EEA"/>
    <w:rsid w:val="00222E86"/>
    <w:rsid w:val="002B3F08"/>
    <w:rsid w:val="00300A5A"/>
    <w:rsid w:val="00317935"/>
    <w:rsid w:val="003415BA"/>
    <w:rsid w:val="00345B68"/>
    <w:rsid w:val="003764D9"/>
    <w:rsid w:val="003E25FF"/>
    <w:rsid w:val="00422319"/>
    <w:rsid w:val="004848CB"/>
    <w:rsid w:val="0049190F"/>
    <w:rsid w:val="004A1438"/>
    <w:rsid w:val="004A2C2A"/>
    <w:rsid w:val="004A32CF"/>
    <w:rsid w:val="0050705E"/>
    <w:rsid w:val="00517497"/>
    <w:rsid w:val="00520DC4"/>
    <w:rsid w:val="0052202F"/>
    <w:rsid w:val="005673A7"/>
    <w:rsid w:val="00574048"/>
    <w:rsid w:val="005E1DDF"/>
    <w:rsid w:val="005F5350"/>
    <w:rsid w:val="006044BA"/>
    <w:rsid w:val="00751EBA"/>
    <w:rsid w:val="00752B62"/>
    <w:rsid w:val="007604EA"/>
    <w:rsid w:val="007C0E00"/>
    <w:rsid w:val="007C6E3D"/>
    <w:rsid w:val="008904A8"/>
    <w:rsid w:val="008A2A8D"/>
    <w:rsid w:val="00966C0F"/>
    <w:rsid w:val="009A0A70"/>
    <w:rsid w:val="009C6F31"/>
    <w:rsid w:val="009D2384"/>
    <w:rsid w:val="00A122A4"/>
    <w:rsid w:val="00AC7F2E"/>
    <w:rsid w:val="00AE636D"/>
    <w:rsid w:val="00B52860"/>
    <w:rsid w:val="00B539EB"/>
    <w:rsid w:val="00BD45CE"/>
    <w:rsid w:val="00C07C18"/>
    <w:rsid w:val="00C75793"/>
    <w:rsid w:val="00C771AD"/>
    <w:rsid w:val="00C92291"/>
    <w:rsid w:val="00D1577B"/>
    <w:rsid w:val="00D31428"/>
    <w:rsid w:val="00D43E36"/>
    <w:rsid w:val="00DF1825"/>
    <w:rsid w:val="00E01C40"/>
    <w:rsid w:val="00E07031"/>
    <w:rsid w:val="00E452DA"/>
    <w:rsid w:val="00E57B1D"/>
    <w:rsid w:val="00E66E8D"/>
    <w:rsid w:val="00E81B39"/>
    <w:rsid w:val="00F40AB1"/>
    <w:rsid w:val="00F638F5"/>
    <w:rsid w:val="00FC3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C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C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8</cp:revision>
  <dcterms:created xsi:type="dcterms:W3CDTF">2016-07-06T07:39:00Z</dcterms:created>
  <dcterms:modified xsi:type="dcterms:W3CDTF">2016-11-23T12:42:00Z</dcterms:modified>
</cp:coreProperties>
</file>